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14"/>
      </w:tblGrid>
      <w:tr w:rsidR="000F328F" w:rsidRPr="009D5F70" w:rsidTr="00AA5155">
        <w:tc>
          <w:tcPr>
            <w:tcW w:w="9576" w:type="dxa"/>
          </w:tcPr>
          <w:p w:rsidR="000F328F" w:rsidRPr="009D5F70" w:rsidRDefault="000F328F" w:rsidP="00AA5155">
            <w:pPr>
              <w:spacing w:line="480" w:lineRule="auto"/>
              <w:jc w:val="both"/>
            </w:pPr>
            <w:r w:rsidRPr="009D5F70">
              <w:t>Donor clone:</w:t>
            </w:r>
          </w:p>
        </w:tc>
      </w:tr>
      <w:tr w:rsidR="000F328F" w:rsidRPr="009D5F70" w:rsidTr="00AA5155">
        <w:tc>
          <w:tcPr>
            <w:tcW w:w="9576" w:type="dxa"/>
          </w:tcPr>
          <w:p w:rsidR="000F328F" w:rsidRPr="009D5F70" w:rsidRDefault="000F328F" w:rsidP="00AA5155">
            <w:r w:rsidRPr="009D5F70">
              <w:t>5’…gctcgaaattaaccctcactaaagggaacaaaagctggagctccaccgcggtggcggccttaattaagcgaattcgagatttgagaagtttatgatgaaacattttaacagatcactctgagagctttgcttagaatagattaacaagggcaaaggtgggagcagttggaaagttaatacaataaatactccatgcaagataaaacggtggtttagattgaggtgatggcagcaaggatagtgagaagtggtcaaattctggatatatttccaactaagtgttgtataagagtaagagtcagcaaattagactccaagatttctgtctgagccactgcaagtttaagcttgtccttgattattgaggaaaggagaagtaaaagaaaagtaggtgggttgggggagtgtgatggggatgaataccagaagcttggttttggacacctgaggcttatgatgactgtaagtggggatactgaataaacagatgaatctagagtctggagtttagggaagaagtctgggccaggcttataaaattggaacttaccagcaaatggctggcattcaaatttctgagactggatgacatcaatatattttttgttgcttagcaaggtagaataaattctcctttgttttcttcaggattttcaagtaaaattgtgacttgttaaatgaaaagtgttattgaggggtaataaagagtaacactcttaaggaatgatgggcagctagctgattgtcgagtaggacataacttcgtataatgtatgctatacgaagttatctgatcagatcctgcaggtactcgagGAACACACAAAAAACCAACACACAGATGTAATGAAAAATAAGATATTTTATTGCAACGCATGATACAAAGGCATTAAAGCAGCGTATCCACATAGCGTAAAAGGAGCAACATAGTTAAGAATACCAGTCAATCTTTCACAAATTTTGTAATCCAGAGGTTGATTAAGCTT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AGGGCCGGGATTCTCCTCCACGTCACCGCATGTTAGAAGACTTCCTCTGCCCTCGCGAGATCCGGTGGAGCCGGGTCCGGCGGTGCCGTCCACGGCAGAATTGGACGACTGAGCGCGGGATCTGGCGAAGGCGATGGGGGTCTTGAAGGCGTGCTGGTACTCCACGATGCCCAGCTCGGTGTTGCTGTGCAGCTCCTCCACGCGGCGGAAGGCGAACATGGGGCCCCCGTTCTGCAGGATGCTGGGGTGGATGGCGCTCTTGAAGTGCATGTGGCTGTCCACCACGAAGCTGTAGTAGCCGCCGTCGCGCAGGCTGAAGGTGCGGGCGAAGCTGCCCACCAGCACGTTATCGCCCATGGGGTGCAGGTGCTCCACGGTGGCGTTGCTGCGGATGATCTTGTCGGTGAAGATCACGCTGTCCTCGGGGAAGCCGGTGCCCACCACCTTGAAGTCGCCGATCACGCGGCCGGCCTCGTAGCGGTAGCTGAAGCTCACGTGCAGCACGCCGCCGTCCTCGTACTTCTCGATGCGGGTGTTGGTGTAGCCGCCGTTGTTGATGGCGTGCAGGAAGGGGTTCTCGTAGCCGCTGGGGTAGGTGCCGAAGTGGTAGAAGCCGTAGCCCATCACGTGGCTCAGCAGGTAGGGGCTGAAGGTCAGGGCGCCTTTGGTGCTCTTCATCTTGTTGGTCATGCGGCCCTGCTTGGGGGTGCCCTCTCCGCCGCCCACCAGCTCGAACTCCACGCCGTTCAGGGTGCCGGTGATGCGGCACTCGATCTCCATGGCGGGCAGGCCGCTCTCGTCGCTCTCCATGGTGGCGTCTAGCGGTACCAGCTCTGCTTATATAGACCTCCCACCGTACACGCCTACCGCCCATTTGCGTCAATGGGGCGGAGTTGTTACGACATTTTGGAAAGTCCCGTTGATTTTGGTGCCAAAACAAACTCCCATTGACGTCAATGGGGTGGAGACTTGGAAATCCCCGTGAGTCAAACCGCTATCCACGCC</w:t>
            </w:r>
            <w:r w:rsidRPr="009D5F70">
              <w:lastRenderedPageBreak/>
              <w:t>CATTGATGTACTGCCAAAACCGCATCACCATGGTAATAGCGATGACTAATACGTAGATGTACTGCCAAGTAGGAAAGTCCCGTAAGGTCATGTACTGGGCATAATGCCAGGCGGGCCATTTACCGTCATTGACGTCAATAGGGGGCGGACTTGGCATATGATACACTTGATGTACTGCCAAGTGGGCAGTTTACCGTAAATACTCCACCCATTGACGTCAATGGAAAGTCCCTATTGGCGTTACTATGGGAACATACGTCATTATTGACGTCAATGGGCGGGGGTCGTTGGGCGGTCAGCCAGGCGGGCCATTTACCGTAAGTTATGTAACGCGGAACTCCATATATGGGCTATGAACTAATGACCCCGTAATTGATTACTATTAATAACTAGTCAATAATCAATGTCaacggatcctcatgatcgtagctacagctttgataacttcgtataatgtatgctatacgaagttataatctagaattgtaaattgatttatatttatttttatgtgtgtgtgtttcAgGCCAGACCTGTTTGATTGGAATAGTGTGGTTTGtCAGCAGTCAGCCACACAACGCCTGGAACATGCATTCAACATTGCCAAATATCAATTAGGCATAGAGAAACTGCTTGATCCTGAAGgtcggtacatttctggactaccatagtttttagtatagtttaatatttataatctcagacttaacatttctacaaactaagcatgaaagagaaactatgcattatatgtttttctatatccaggatgtatttaaaatgatgtcttcttgcagtgtattataaattgtcctatatggatttagttctcaaaatactattatctaaaactaaagtgtaaaacttgagaaaaaattttaagcctttagaattgtatacgcctcatgaatgaagcatgctacatttgaagtacattgactccaaatagttaaaaaaaagttcatgttttgcttattctaccaagagatttgatagactaatcagctataattaattagctactcttgccaatttcattcatatattctataaaaggcaacatggtttactgttgaaatcaggaaatctattcctggctctgcttctgttataatttgtcactctgggggaaatcctccattgaatggttattcattttctccttcttcagttgacaggcagcactgtatttatatttttattatattatgcttaagtaaatttcatcattatctctggtgctacatagtcatactttccagatacatggattagagggataatgattcttgacctctgcttttcttctagcctatgaggtactttttttgtttgccaacttgtttgaaagtcgacagcatttaaatcaattctaccgggtaggggaggcgcttttcccaaggcagtctggagcatgcgctttagcagccccgctggcacttggcgctacacaagtggcctctggcctcgcacacattccacatccaccggta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gaaggtcctcccgaggcccggcattctcgcacgcttcaaaagcgcacgtctgccgcgctgttctcctcttcctcatctccgggcctttcgacctgcagcgacccgcttaacagcgtcaacagcgtgccgcagatcttggtggcgtgaaactcccgcacctcttcggccagcgccttgtagaagcgcgtatggcttcgtacccctgccatcaacacgcgtctgcgttcgaccaggctgcgcgttctcgcggccataacaaccgacgtacggcgttgcgccctcgccggcaacaaaaagccacggaagtccgcctggagcagaaaatgcccacgctactgcgggtttatatagacggtccccacgggatggggaaaaccaccaccacgcaactgctggtggccctgggttcgcgcgacgatatcgtctacgtacccgagccgatgacttactggcgggtgttgggggcttccgagacaatcgcgaacatctacaccacacaacaccgcctcgaccagggtgagatatcggccggggacgcggcggtggtaatgacaagcgcccagataacaatgggcatgccttatgccgtgaccgacgccgttctggctcctcatatcgggggggaggctgggagctcacatgccccgcccccggccctcaccctcatcttcgaccgccatcccatcgccgccctcctgtgctacccggccgcgcgataccttatgggcagcatgaccccccaggccgtgctggcgttcgtggccctcatcccgccgaccttgcccggcacaaacatcgtgttgggggcccttccggaggacagacacatcgaccgcctggccaaacgccagcgccccggcgagcggcttgacctggctatgctggccgcgattcgccgcgtttatgggctgcttgccaatacggtgcggtatctgcagggcggcgggtcgtggcgggaggattggggacagctttcgggggcggccgtgccgccccagggtgccgagccccagagcaacgcgggcccacgaccccatatcggggacacgttatttaccctgtttcgggcccccgagttgctggcccccaacggcgacctgtacaacgtgtttgcctgggccttggacgtcttggccaaacgcctccgtcccatgcacgtctttatcctggattacgaccaatcgcccgccggctgccgggacgccctgctgcaacttacctccgggatggtccagacccacgtcaccacccccggctccataccgacgatctgcgacctggcgcgcacgtttgcccgggagatgggggaggctaactgaaacacggaaggagacaataccggaaggaacccgcgctatgacggcaataaaaagacagaataaaacgcacgggtgttgggtcgtttgttcataaacgcggggttcggtcccagggctggcactctgtcgataccccaccgagaccccattggggccaatacgcccgcgtttcttccttttccccaccccaccccccaagttcgggtgaaggcccagggctcgcagccaacgtcggggcggcaagccctgccatagccacgggccccgtgggttagggacggggtcccccatggggaatggtttatggttcgtgggggttattattttgggcgttgcgtggggtcaggtccacgactggactgagcagacagacccatggtttttggatggcctgggcatggaccgcatgtactggcgcgacacgaacaccgggcgtctgtggctgccaaacacccccgacccccaaaaaccaccgcgcggatttctggcgccgccggacgaactaaacctgactacggcatctctgccccttcttcgctggtacgaggagcgcttttgttttgtattggtcaccacggccgagtttccgcgggaccccggccaggacctgcagaaattgatgatctattaaacaataaagatgtccactaaaatggaagtttttcctgtcatactttgttaagaagggtgagaacagagtacctacattttgaatggaaggattggagctacgggggtgggggtggggtgggattagataaatgcctgctctttactgaaggctctttactattgctttatgataatgtttcatagttggatatcataatttaaacaagcaaaaccaaattaagggccagctcattcctcccactcatgatctatagatctatagatctctcgtgggatcattgtttttctcttgattcccactttgtggttctaagtactgtggtttccaaatgtgtcagtttcatagcctgaagaacgagatcagcagcctctgttccacatacacttcattctcagtattgttttgccaagttctaattccatca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…3’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28F"/>
    <w:rsid w:val="000F328F"/>
    <w:rsid w:val="0088240B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28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28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</Words>
  <Characters>9608</Characters>
  <Application>Microsoft Macintosh Word</Application>
  <DocSecurity>0</DocSecurity>
  <Lines>13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960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6:00Z</dcterms:created>
  <dcterms:modified xsi:type="dcterms:W3CDTF">2020-01-10T20:56:00Z</dcterms:modified>
  <cp:category/>
</cp:coreProperties>
</file>